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776E" w:rsidRPr="00846A41" w:rsidRDefault="0054776E" w:rsidP="0054776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846A41">
        <w:rPr>
          <w:rFonts w:ascii="Times New Roman" w:hAnsi="Times New Roman" w:cs="Times New Roman"/>
          <w:b/>
          <w:sz w:val="24"/>
          <w:szCs w:val="24"/>
        </w:rPr>
        <w:t>Appendix: Stimuli</w:t>
      </w:r>
      <w:bookmarkStart w:id="0" w:name="_GoBack"/>
      <w:bookmarkEnd w:id="0"/>
    </w:p>
    <w:p w:rsidR="0054776E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4776E" w:rsidRPr="00E9374E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Experimental items</w:t>
      </w:r>
    </w:p>
    <w:p w:rsidR="0054776E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perimental stimuli were created with a 2 x 3 design, crossing filler type (bare vs. D-linked) and type of structure in which the gap is located (embedded complex noun phrase vs. </w:t>
      </w:r>
      <w:r>
        <w:rPr>
          <w:rFonts w:ascii="Times New Roman" w:hAnsi="Times New Roman" w:cs="Times New Roman"/>
          <w:i/>
          <w:sz w:val="24"/>
          <w:szCs w:val="24"/>
        </w:rPr>
        <w:t>wh</w:t>
      </w:r>
      <w:r>
        <w:rPr>
          <w:rFonts w:ascii="Times New Roman" w:hAnsi="Times New Roman" w:cs="Times New Roman"/>
          <w:sz w:val="24"/>
          <w:szCs w:val="24"/>
        </w:rPr>
        <w:t xml:space="preserve">-clause vs. </w:t>
      </w:r>
      <w:r>
        <w:rPr>
          <w:rFonts w:ascii="Times New Roman" w:hAnsi="Times New Roman" w:cs="Times New Roman"/>
          <w:i/>
          <w:sz w:val="24"/>
          <w:szCs w:val="24"/>
        </w:rPr>
        <w:t>that</w:t>
      </w:r>
      <w:r>
        <w:rPr>
          <w:rFonts w:ascii="Times New Roman" w:hAnsi="Times New Roman" w:cs="Times New Roman"/>
          <w:sz w:val="24"/>
          <w:szCs w:val="24"/>
        </w:rPr>
        <w:t xml:space="preserve">-clause), yielding 6 conditions. Each participant saw 4 items from each condition. </w:t>
      </w:r>
    </w:p>
    <w:p w:rsidR="0054776E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4776E" w:rsidRPr="00E9374E" w:rsidRDefault="0054776E" w:rsidP="0054776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E9374E">
        <w:rPr>
          <w:rFonts w:ascii="Times New Roman" w:hAnsi="Times New Roman" w:cs="Times New Roman"/>
          <w:b/>
          <w:sz w:val="24"/>
          <w:szCs w:val="24"/>
        </w:rPr>
        <w:t>Condition 1: Bare filler, CNPC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believe the claim that he might buy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accept the idea that she should read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approve of the fact that we will rent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reject the suggestion that he should study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like the plan that she will redesign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agree with the proposal that we should eliminat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reject the claim that he would sell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approve of the idea that she could adopt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accept the fact that we might chop down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like the suggestion that he should rid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agree with the plan that she will clean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believe the proposal that we should demolish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understand the claim that he could program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hate the idea that she might us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like the fact that we will visit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agree with the suggestion that he should photograph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approve of the plan that she should climb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reject the proposal that we will publish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doubt the claim that he might donat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like the idea that she could produc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understand the fact that we will invad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approve of the suggestion that he should wear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understand the plan that she could manage?</w:t>
      </w:r>
    </w:p>
    <w:p w:rsidR="0054776E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accept the proposal that we will destroy?</w:t>
      </w:r>
    </w:p>
    <w:p w:rsidR="0054776E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4776E" w:rsidRPr="00E9374E" w:rsidRDefault="0054776E" w:rsidP="0054776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E9374E">
        <w:rPr>
          <w:rFonts w:ascii="Times New Roman" w:hAnsi="Times New Roman" w:cs="Times New Roman"/>
          <w:b/>
          <w:sz w:val="24"/>
          <w:szCs w:val="24"/>
        </w:rPr>
        <w:t xml:space="preserve">Condition 2: Bare filler, </w:t>
      </w:r>
      <w:r w:rsidRPr="00E9374E">
        <w:rPr>
          <w:rFonts w:ascii="Times New Roman" w:hAnsi="Times New Roman" w:cs="Times New Roman"/>
          <w:b/>
          <w:i/>
          <w:sz w:val="24"/>
          <w:szCs w:val="24"/>
        </w:rPr>
        <w:t>wh</w:t>
      </w:r>
      <w:r w:rsidRPr="00E9374E">
        <w:rPr>
          <w:rFonts w:ascii="Times New Roman" w:hAnsi="Times New Roman" w:cs="Times New Roman"/>
          <w:b/>
          <w:sz w:val="24"/>
          <w:szCs w:val="24"/>
        </w:rPr>
        <w:t>-clause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wonder who might buy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question who should read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need to know who will rent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wonder who should study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question who will redesign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need to know who should eliminat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wonder who would sell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question who could adopt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need to know who might chop down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wonder who should rid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question who will clean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need to know who should demolish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lastRenderedPageBreak/>
        <w:t>What do you wonder who could program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question who might us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need to know who will visit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wonder who should photograph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question who should climb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need to know who will publish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wonder who might donat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question who could produc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need to know who will invad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wonder who should wear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question who could manage?</w:t>
      </w:r>
    </w:p>
    <w:p w:rsidR="0054776E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need to know who will destroy?</w:t>
      </w:r>
    </w:p>
    <w:p w:rsidR="0054776E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4776E" w:rsidRPr="00E9374E" w:rsidRDefault="0054776E" w:rsidP="0054776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E9374E">
        <w:rPr>
          <w:rFonts w:ascii="Times New Roman" w:hAnsi="Times New Roman" w:cs="Times New Roman"/>
          <w:b/>
          <w:sz w:val="24"/>
          <w:szCs w:val="24"/>
        </w:rPr>
        <w:t xml:space="preserve">Condition 3: Bare filler, </w:t>
      </w:r>
      <w:r w:rsidRPr="00E9374E">
        <w:rPr>
          <w:rFonts w:ascii="Times New Roman" w:hAnsi="Times New Roman" w:cs="Times New Roman"/>
          <w:b/>
          <w:i/>
          <w:sz w:val="24"/>
          <w:szCs w:val="24"/>
        </w:rPr>
        <w:t>that</w:t>
      </w:r>
      <w:r w:rsidRPr="00E9374E">
        <w:rPr>
          <w:rFonts w:ascii="Times New Roman" w:hAnsi="Times New Roman" w:cs="Times New Roman"/>
          <w:b/>
          <w:sz w:val="24"/>
          <w:szCs w:val="24"/>
        </w:rPr>
        <w:t>-clause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believe that he might buy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think that she should read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suppose that we will rent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imagine that he should study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feel that she will redesign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assume that we should eliminat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sense that he would sell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understand that she could adopt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expect that we might chop down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know that he should rid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realize that she will clean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recognize that we should demolish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believe that he could program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think that she might us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suppose that we will visit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imagine that he should photograph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feel that she should climb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assume that we will publish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sense that he might donat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understand that she could produc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expect that we will invad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know that he should wear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realize that she could manage?</w:t>
      </w:r>
    </w:p>
    <w:p w:rsidR="0054776E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at do you recognize that we will destroy?</w:t>
      </w:r>
    </w:p>
    <w:p w:rsidR="0054776E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4776E" w:rsidRPr="00E9374E" w:rsidRDefault="0054776E" w:rsidP="0054776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E9374E">
        <w:rPr>
          <w:rFonts w:ascii="Times New Roman" w:hAnsi="Times New Roman" w:cs="Times New Roman"/>
          <w:b/>
          <w:sz w:val="24"/>
          <w:szCs w:val="24"/>
        </w:rPr>
        <w:t>Condition 4: D-linked filler, CNPC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cars do you believe the claim that he might buy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books do you accept the idea that she should read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houses do you approve of the fact that we will rent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planets do you reject the suggestion that he should study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restaurants do you like the plan that she will redesign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libraries do you agree with the proposal that we should eliminat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lastRenderedPageBreak/>
        <w:t>Which of the hotels do you reject the claim that he would sell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dogs do you approve of the idea that she could adopt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trees do you accept the fact that we might chop down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motorcycles do you like the suggestion that he should rid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apartments do you agree with the plan that she will clean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buildings do you believe the proposal that we should demolish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computers do you understand the claim that he could program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phones do you hate the idea that she might us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villages do you like the fact that we will visit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lakes do you agree with the suggestion that he should photograph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mountains do you approve of the plan that she should climb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books do you reject the proposal that we will publish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paintings do you doubt the claim that he might donat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movies do you like the idea that she could produc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countries do you understand the fact that we will invad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jackets do you approve of the suggestion that he should wear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stores do you understand the plan that she could manage?</w:t>
      </w:r>
    </w:p>
    <w:p w:rsidR="0054776E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bridges do you accept the proposal that we will destroy?</w:t>
      </w:r>
    </w:p>
    <w:p w:rsidR="0054776E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4776E" w:rsidRPr="00E9374E" w:rsidRDefault="0054776E" w:rsidP="0054776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E9374E">
        <w:rPr>
          <w:rFonts w:ascii="Times New Roman" w:hAnsi="Times New Roman" w:cs="Times New Roman"/>
          <w:b/>
          <w:sz w:val="24"/>
          <w:szCs w:val="24"/>
        </w:rPr>
        <w:t xml:space="preserve">Condition 5: D-linked filler, </w:t>
      </w:r>
      <w:r w:rsidRPr="00E9374E">
        <w:rPr>
          <w:rFonts w:ascii="Times New Roman" w:hAnsi="Times New Roman" w:cs="Times New Roman"/>
          <w:b/>
          <w:i/>
          <w:sz w:val="24"/>
          <w:szCs w:val="24"/>
        </w:rPr>
        <w:t>wh</w:t>
      </w:r>
      <w:r w:rsidRPr="00E9374E">
        <w:rPr>
          <w:rFonts w:ascii="Times New Roman" w:hAnsi="Times New Roman" w:cs="Times New Roman"/>
          <w:b/>
          <w:sz w:val="24"/>
          <w:szCs w:val="24"/>
        </w:rPr>
        <w:t>-clause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cars do you wonder who might buy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books do you question who should read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houses do you need to know who will rent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planets do you wonder who should study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restaurants do you question who will redesign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libraries do you need to know who should eliminat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hotels do you wonder who would sell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dogs do you question who could adopt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trees do you need to know who might chop down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motorcycles do you wonder who should rid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apartments do you question who will clean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buildings do you need to know who should demolish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computers do you wonder who could program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phones do you question who might us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villages do you need to know who will visit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lakes do you wonder who should photograph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mountains do you question who should climb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books do you need to know who will publish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paintings do you wonder who might donat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movies do you question who could produc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countries do you need to know who will invad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jackets do you wonder who should wear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stores do you question who could manage?</w:t>
      </w:r>
    </w:p>
    <w:p w:rsidR="0054776E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bridges do you need to know who will destroy?</w:t>
      </w:r>
    </w:p>
    <w:p w:rsidR="0054776E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4776E" w:rsidRPr="00E9374E" w:rsidRDefault="0054776E" w:rsidP="0054776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E9374E">
        <w:rPr>
          <w:rFonts w:ascii="Times New Roman" w:hAnsi="Times New Roman" w:cs="Times New Roman"/>
          <w:b/>
          <w:sz w:val="24"/>
          <w:szCs w:val="24"/>
        </w:rPr>
        <w:t xml:space="preserve">Condition 6: D-linked filler, </w:t>
      </w:r>
      <w:r w:rsidRPr="00E9374E">
        <w:rPr>
          <w:rFonts w:ascii="Times New Roman" w:hAnsi="Times New Roman" w:cs="Times New Roman"/>
          <w:b/>
          <w:i/>
          <w:sz w:val="24"/>
          <w:szCs w:val="24"/>
        </w:rPr>
        <w:t>that</w:t>
      </w:r>
      <w:r w:rsidRPr="00E9374E">
        <w:rPr>
          <w:rFonts w:ascii="Times New Roman" w:hAnsi="Times New Roman" w:cs="Times New Roman"/>
          <w:b/>
          <w:sz w:val="24"/>
          <w:szCs w:val="24"/>
        </w:rPr>
        <w:t>-clause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lastRenderedPageBreak/>
        <w:t>Which of the cars do you believe that he might buy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books do you think that she should read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houses do you suppose that we will rent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planets do you imagine that he should study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restaurants do you feel that she will redesign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libraries do you assume that we should eliminat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hotels do you sense that he would sell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dogs do you understand that she could adopt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trees do you expect that we might chop down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motorcycles do you know that he should rid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apartments do you realize that she will clean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buildings do you recognize that we should demolish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computers do you believe that he could program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phones do you think that she might us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villages do you suppose that we will visit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lakes do you imagine that he should photograph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mountains do you feel that she should climb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books do you assume that we will publish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paintings do you sense that he might donat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movies do you understand that she could produc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countries do you expect that we will invade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jackets do you know that he should wear?</w:t>
      </w:r>
    </w:p>
    <w:p w:rsidR="0054776E" w:rsidRPr="00163B30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stores do you realize that she could manage?</w:t>
      </w:r>
    </w:p>
    <w:p w:rsidR="0054776E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63B30">
        <w:rPr>
          <w:rFonts w:ascii="Times New Roman" w:hAnsi="Times New Roman" w:cs="Times New Roman"/>
          <w:sz w:val="24"/>
          <w:szCs w:val="24"/>
        </w:rPr>
        <w:t>Which of the bridges do you recognize that we will destroy?</w:t>
      </w:r>
    </w:p>
    <w:p w:rsidR="0054776E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4776E" w:rsidRPr="009C1C76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  <w:u w:val="single"/>
        </w:rPr>
      </w:pPr>
      <w:r w:rsidRPr="009C1C76">
        <w:rPr>
          <w:rFonts w:ascii="Times New Roman" w:hAnsi="Times New Roman" w:cs="Times New Roman"/>
          <w:sz w:val="24"/>
          <w:szCs w:val="24"/>
          <w:u w:val="single"/>
        </w:rPr>
        <w:t>Filler items</w:t>
      </w:r>
    </w:p>
    <w:p w:rsidR="0054776E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ach participant saw 9 filler items from a fixed set and 72 items that were stimuli from two unrelated experiments that were administered concurrently as sub-experiments. These latter items were different for each participant, but a representative set is given here. </w:t>
      </w:r>
    </w:p>
    <w:p w:rsidR="0054776E" w:rsidRDefault="0054776E" w:rsidP="0054776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4776E" w:rsidRPr="009C1C76" w:rsidRDefault="0054776E" w:rsidP="0054776E">
      <w:pPr>
        <w:pStyle w:val="NoSpacing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xed filler items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at would the girl could the tiger suddenly do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at do you think was on the table yesterday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at does everybody say that Marge saw the book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advisors think that Bill should drive an elect</w:t>
      </w:r>
      <w:r>
        <w:rPr>
          <w:rFonts w:ascii="Times New Roman" w:hAnsi="Times New Roman" w:cs="Times New Roman"/>
          <w:sz w:val="24"/>
          <w:szCs w:val="24"/>
        </w:rPr>
        <w:t>ric car when he is in the city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ould the this store is successful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at will Tom buys when he could went on vacation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Are all of the children in the room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Should the students will studied on those bus?</w:t>
      </w:r>
    </w:p>
    <w:p w:rsidR="0054776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teacher says that the course should contain material on the history of Ecuador in the colonial period?</w:t>
      </w:r>
    </w:p>
    <w:p w:rsidR="0054776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4776E" w:rsidRPr="009C1C76" w:rsidRDefault="0054776E" w:rsidP="0054776E">
      <w:pPr>
        <w:pStyle w:val="NoSpacing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ller items from other sub-experiments (representative set)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animal do you wonder how many movies about will be shown to the visitor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hobby do you know how many magazines about should be turned over to the librarian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person did you ask how many secrets about would be divulged to the reporter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lastRenderedPageBreak/>
        <w:t>Which machine did Jim find out how many brochures about will be mailed to the representative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airplane did Tim wonder whether several facts about could be revealed to the public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airline did Michael find out whether several websites about were displayed to the passenger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resort did Emily ask whether several brochures about will be brought to the conference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technique did Chloe wonder whether several classes about should be suggested to the intern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mistress could several letters about be revealed to the children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assassination were several theories about explained to the student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tree will several articles about be distributed to the gardener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city would several lectures about be provided to the tourist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war do you know how many movies about they could present to the actor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cathedral did Joan ask how many videos about they will award to the prizewinner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topic does Katie wonder how many sessions about they should propose to the committee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scandal does Emma know how many memos about they would disclose to the newspaper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train do you wonder whether they donated several videos about to the children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toothbrush do you know whether they will present several ads about to the dentist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sport did Ava ask whether they should donate several magazines about to the hospital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celebrity do you wonder whether they would disclose several secrets about to the fan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disease should they recommend several sessions about to the organizer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crisis would they give several memos about to the advisor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country did they present several books about to the scholar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ich politician could they offer several TV shows about to the network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About which proverb did Chris wonder how many sermons could be offered to the congregation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About which athlete did Natalie find out how many documentaries were supplied to the team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About which dancer did Jacob ask how many films were recommended to the critic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About which terrorist does Alex wonder how many programs will be sent to the investigator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About which regulation did Courtney ask whether several pamphlets were supplied to the employee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About which product did Brittany wonder whether several commercials will be brought to the meeting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About which program did Olivia find out whether several courses should be advertised to the engineer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About which candidate did Daniel ask whether several editorials would be released to the pres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About which bike will several ads be shown to the athlete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About which car would several articles be given to the executive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About which teacher could several letters be sent to the kid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About which castle would several books be awarded to the historian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About which deodorant did Abigail find out how many commercials they will provide to the company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About which author did Elizabeth ask how many courses they should propose to the provost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About which criminal do you wonder how many TV shows they could turn over to the police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About which concert do you know how many videos they advertised to the distributor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lastRenderedPageBreak/>
        <w:t>About which violinist did Jenny wonder whether they should distribute several documentaries to the theater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About which senator did Linda find out whether they would deliver several editorials to the staff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About which saint did Ethan ask whether they could explain several sermons to the congregation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About which drug did William wonder whether they delivered several pamphlets to the pharmacist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About which region should they suggest several classes to the dean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About which novel would they mail several lectures to the professors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About which activities could they divulge several facts to the family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About which phone did they show several websites to the purchaser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o did they display pictures of in the courtyard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o did they sell portraits of at the hotel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o did they show paintings of in the museum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o did they burn photographs of in the plaza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o were drawings of created at the factory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o were sketches of made at the university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o were films about produced in the studio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o were statues of built in the city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o were rumors about in the air at the school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o were models of in assembly in the workshop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o were sculptures of on exhibit in the gallery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ho were reports of on the agenda in the meeting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Did they hide remains of the victim in the house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Did they conceal evidence of the prisoner in the basement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Did they hear stories about the soldiers at the park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Did they listen to lies about the defendant in the courtroom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ere plays about the president seen at the theater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as footage of the burglar monitored in the store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as data about the immigrants examined at the station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as information about the students inspected at the center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ere facts about the architect under study at the college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ere images of the pope on sale at the market?</w:t>
      </w:r>
    </w:p>
    <w:p w:rsidR="0054776E" w:rsidRPr="00E9374E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ere books about the artist for purchase at the exhibition?</w:t>
      </w:r>
    </w:p>
    <w:p w:rsidR="0054776E" w:rsidRPr="00163B30" w:rsidRDefault="0054776E" w:rsidP="0054776E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374E">
        <w:rPr>
          <w:rFonts w:ascii="Times New Roman" w:hAnsi="Times New Roman" w:cs="Times New Roman"/>
          <w:sz w:val="24"/>
          <w:szCs w:val="24"/>
        </w:rPr>
        <w:t>Were documents about the spy in the trash at the library?</w:t>
      </w:r>
    </w:p>
    <w:p w:rsidR="00303F5F" w:rsidRDefault="0054776E"/>
    <w:sectPr w:rsidR="00303F5F" w:rsidSect="0029716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76E"/>
    <w:rsid w:val="0054776E"/>
    <w:rsid w:val="00713341"/>
    <w:rsid w:val="00D96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F4F66C-D36F-41A1-9A20-47B927556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776E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477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597FE628-A504-4B32-A7C7-0B7EF4E6AF4C}"/>
</file>

<file path=customXml/itemProps2.xml><?xml version="1.0" encoding="utf-8"?>
<ds:datastoreItem xmlns:ds="http://schemas.openxmlformats.org/officeDocument/2006/customXml" ds:itemID="{4E7B9711-8541-4274-921E-49E98845706D}"/>
</file>

<file path=customXml/itemProps3.xml><?xml version="1.0" encoding="utf-8"?>
<ds:datastoreItem xmlns:ds="http://schemas.openxmlformats.org/officeDocument/2006/customXml" ds:itemID="{E4A23E98-9780-4AD2-B26C-18D2328495A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41</Words>
  <Characters>1220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lachut</dc:creator>
  <cp:keywords/>
  <dc:description/>
  <cp:lastModifiedBy>Anna Blachut</cp:lastModifiedBy>
  <cp:revision>1</cp:revision>
  <dcterms:created xsi:type="dcterms:W3CDTF">2014-12-04T12:29:00Z</dcterms:created>
  <dcterms:modified xsi:type="dcterms:W3CDTF">2014-12-04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